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GB"/>
        </w:rPr>
      </w:pPr>
      <w:r>
        <w:rPr>
          <w:b/>
          <w:lang w:val="en-GB"/>
        </w:rPr>
        <w:t xml:space="preserve">Table S1. </w:t>
      </w:r>
      <w:r>
        <w:rPr>
          <w:lang w:val="en-GB"/>
        </w:rPr>
        <w:t>Journals from Index Medicus of the Eastern Mediterranean Region indexed in major bibliographical databases, 2009</w:t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tbl>
      <w:tblPr>
        <w:tblW w:w="92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1418"/>
        <w:gridCol w:w="1526"/>
      </w:tblGrid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tabase /Journal tit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 years of indexation (median, range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 of articles indexed (median, range)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COPUS: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GB"/>
              </w:rPr>
              <w:t>8.5 (2–48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GB"/>
              </w:rPr>
              <w:t>337.5</w:t>
              <w:br/>
              <w:t>(52–5247) total=37350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Acta Medica Iranic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Annals of Saudi Medicine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08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Annals of Thoracic Medicine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9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Archives of Iranian Medicine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0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Bahrain Medical Bulletin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2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DARU – Journal of Faculty of Pharmacy Tehran University of Medical Sciences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8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EMHJ – Eastern Mediterranean Health Journal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44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Emirates Medical Journal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2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Hepatitis Monthly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4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BJ – Iranian Biomedical Journal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1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IJI – Iranian Journal of Immunology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4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JMS – Iranian Journal of Medical Sciences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nternational Journal of Diabetes and Metabolism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9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nternational Journal of Environmental Research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9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nternational Journal of Environmental Science and Technology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5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Allergy, Asthma and Immunology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Biotechnology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Diabetes and Lipid Disorders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5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Environmental Health Science and Engineering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3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Nuclear Medicine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Pediatrics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5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Public Health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4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Radiation Research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4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Reproductive Medicine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Veterinary Research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BMS – Journal of the Bahrain Medical Society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CPSP – Journal of the College of Physicians and Surgeons Pakistan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47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LUMHS – Journal of the Liaquat University of Medical Health Sciences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2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ordan Medical Journal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Medicinal Plants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0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the Egyptian Society of Parasitology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60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PAD – Journal of Pakistan Association of Dermatologists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5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PMA – Journal of Pakistan Medical Association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60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PMI – Journal of Postgraduate Medical Institute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5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RMS – Journal of Research in Medical Sciences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3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LMJ – Lebanese Medical Journal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55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Medical Forum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0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edical Principles and Practice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3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iddle East Journal of Anesthesiology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90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Neurosciences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7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Pakistan Journal of Medical Sciences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5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Pakistan Journal of Pharmaceutical Sciences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7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Pakistan Journal of Scientific and Industrial Research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32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Pan Arab Journal of Neurosurgery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2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audi Journal of Gastroenterology [The]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audi Medical Journal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47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eb of Science: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GB"/>
              </w:rPr>
              <w:t>3 (2–25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88</w:t>
              <w:br/>
              <w:t>(53–6510) total=14840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Annals of Saudi Medicine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6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Annals of Thoracic Medicine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Archives of Iranian Medicine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7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Hepatitis Monthly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4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JPR – Iranian Journal of Pharmaceutical Research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4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nternational Journal of Environmental Research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9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nternational Journal of Environmental Science and Technology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8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Allergy, Asthma and Immunology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Parasitology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Pediatrics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4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Public Health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1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Radiation Research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1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Reproductive Medicine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7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Veterinary Research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8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IRCMJ – Iranian Red Crescent Medical Journal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4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RMS – Journal of Research in Medical Sciences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1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KMJ – Kuwait Medical Journal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edical Principles and Practice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0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Neurosciences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3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Pakistan Journal of Medical Sciences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Pakistan Journal of Pharmaceutical Sciences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3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audi Medical Journal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10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Yakhteh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ubMed/MEDLINE: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GB"/>
              </w:rPr>
              <w:t>11 (3–58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GB"/>
              </w:rPr>
              <w:t>913</w:t>
              <w:br/>
              <w:t>(106–5206) total=30003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Annals of Saudi Medicine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91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Archives of Iranian Medicine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2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EMHJ – Eastern Mediterranean Health Journal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95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BJ – Iranian Biomedical Journal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IJI – Iranian Journal of Immunology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7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JKD – Iranian Journal of Kidney Diseases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2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Allergy, Asthma and Immunology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7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AMC – Journal of Ayub Medical College – Abbotabad – Pakistan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7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CPSP – Journal of the College of Physicians and Surgeons Pakistan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92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the Egyptian Public Health Association [The]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95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the Egyptian Society of Parasitology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91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PMA – Journal of Pakistan Medical Association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79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LMJ – Lebanese Medical Journal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99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Medical Principles and Practice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3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iddle East Journal of Anesthesiology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3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Pakistan Journal of Pharmaceutical Sciences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audi Medical Journal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89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Tunisie Medicale [La]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0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Urology Journal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3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BSCO – Academic Search Complete: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GB"/>
              </w:rPr>
              <w:t>3 (2–6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GB"/>
              </w:rPr>
              <w:t>91</w:t>
              <w:br/>
              <w:t>(33–230) total=964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Annals of Thoracic Medic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6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DARU – Journal of Faculty of Pharmacy Tehran University of Medical Sciences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0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gyptian Journal of Hospital Medicine [The]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8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gyptian Journal of Medical Human Genetics [The]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Hepatitis Monthly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Nuclear Medicine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Pediatrics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Mazandaran University of Medical Sciences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audi Journal of Gastroenterology [The]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9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GB"/>
              </w:rPr>
              <w:t>EBSCO– CINAHL: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0 (5–14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GB"/>
              </w:rPr>
              <w:t>611</w:t>
              <w:br/>
              <w:t>(210–132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=2768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nnals of Saudi Medicine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9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EMHJ – Eastern Mediterranean Health Journal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28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YAT – Journal of Faculty of Nursing and Midwifery [The]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0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Journal of Islamic Dental Association of Iran [The] 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3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urrent Contents (all editions):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=7794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426" w:hanging="426"/>
              <w:contextualSpacing/>
              <w:rPr>
                <w:rFonts w:cs="Arial"/>
              </w:rPr>
            </w:pPr>
            <w:r>
              <w:rPr>
                <w:rFonts w:cs="Arial"/>
              </w:rPr>
              <w:t xml:space="preserve">Annals of Saudi Medicine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72</w:t>
            </w:r>
          </w:p>
        </w:tc>
      </w:tr>
      <w:tr>
        <w:trPr/>
        <w:tc>
          <w:tcPr>
            <w:tcW w:w="6345" w:type="dxa"/>
            <w:tcBorders>
              <w:top w:val="single" w:sz="4" w:space="0" w:color="BFBFBF"/>
              <w:bottom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426" w:hanging="426"/>
              <w:contextualSpacing/>
              <w:rPr>
                <w:rFonts w:cs="Arial"/>
              </w:rPr>
            </w:pPr>
            <w:r>
              <w:rPr>
                <w:rFonts w:cs="Arial"/>
              </w:rPr>
              <w:t>Saudi Medical Journal</w:t>
            </w:r>
          </w:p>
        </w:tc>
        <w:tc>
          <w:tcPr>
            <w:tcW w:w="1418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1526" w:type="dxa"/>
            <w:tcBorders>
              <w:top w:val="single" w:sz="4" w:space="0" w:color="BFBFB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22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sychINFO: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Arab Journal of Psychiatry [The]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1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oRef: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Pakistan Journal of Scientific and Industrial Researc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3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dex Copernicus: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000000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Armaghane-danesh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ARYA Atherosclerosi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Audiology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Bina Journal of Ophthalm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Blood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Bulletin of Alexandria Faculty of Medicine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Bulletin of Faculty of Pharmacy, Cairo University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Bulletin of High Institute of Public Health [The]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Bulletin of Pharmaceutical Sciences – Assiut University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Bulletin of the National Research Centre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Bulletin of the Ophthalmological Society of Egypt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DARU – Journal of Faculty of Pharmacy Tehran University of Medical Science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DRJ – Dental Research Journal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DJ – Egyptian Dental Journal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Egyptian Journal of Biophysics and Biomedical Engineering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gyptian Journal of Community Medicine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Egyptian Journal of Dermatology and Andr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gyptian Journal of Histology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gyptian Journal of Hospital Medicine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gyptian Journal of Medical Human Genetics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gyptian Journal of Medical Laboratory Science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Egyptian Journal of Microbi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Egyptian Journal of Nutrition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gyptian Journal of Occupational Medicine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gyptian Journal of Pharmaceutical Science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gyptian Journal of Psychiatry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gyptian Journal of Surgery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Egyptian Journal of Ur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Egyptian Medical Journal of the National Research Center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gyptian Orthopaedic Journal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gyptian Pharmaceutical Journal [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Egyptian Rheumatology and Rehabilitation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Egyptian Science Magazine [The]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EJB – Egyptian Journal of Biochemistry and Molecular Biology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EMHJ – Eastern Mediterranean Health Journal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Gazette of the Egyptian Paediatric Association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Govaresh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HAKIM Research Journal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HAYAT – Journal of Faculty of Nursing and Midwifery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Health Information Management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Hepatitis Monthl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BJ – Iranian Biomedical Journal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IJCN – Iranian Journal of Child Neurology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IJEM – Iranian Journal of Endocrinology and Metabolism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JI – Iranian Journal of Immun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JKD – Iranian Journal of Kidney Disease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JME – Iranian Journal of Medical Education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JMS – Iranian Journal of Medical Science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JPR – Iranian Journal of Pharmaceutical Research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nternational Journal of Endocrinology and Metabolism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nternational Journal of Environmental Research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nternational Journal of Environmental Science and Techn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 Journal of Nursing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Allergy, Asthma and Immun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Basic Medical Science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Clinical Infectious Disease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Dermat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Diabetes and Lipid Disorder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Environmental Health Science and Engineering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Epidemi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Fertility and Sterilit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Medical Microbi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Nuclear Medicine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Iranian Journal of Nursing and Midwifery Research [IJNMR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Nutrition Sciences and Food Techn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Iranian Journal of Obstetrics, Gynecology and Infertility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Otorhinolaryng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Parasit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Pediatric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Psychiatry and Clinical Psych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Public Health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Radiation Research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Radiolog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Iranian Journal of Reproductive Medicine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IRCMJ – Iranian Red Crescent Medical Journal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AMC – Journal of Ayub Medical College – Abbotabad – Pakistan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BMS – Journal of the Bahrain Medical Society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DT – Journal of Dentistry Tehran University of Medical Science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MS – Journal of Medical Science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ournal of Arak University of Medical Sciences 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ournal of Babol University of Medical Science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Clinical Laboratory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ournal of Dentistry – Tehran University of Medical Science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ournal of Dentistry Shiraz University of Medical Science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ournal of Gorgan University of Medical Science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Hygiene and Health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ournal of Isfahan Dental School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ournal of Isfahan Medical School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ournal of Islamic Dental Association of Iran [The]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Kerman University of Medical Science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Mashad Dental School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Mazandaran University of Medical Science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ournal of Medical Council of Islamic Republic of Iran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Medical Education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Medicinal Plant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Qazvin University of Medical Sciences and Health Services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Shaheed Sadoughi University of Medical Sciences and Health Service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Shahrekord University of Medical Science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Tehran University Heart Center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the Arab Society for Medical Research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the Egyptian National Cancer Institute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the Egyptian Society of Obstetrics and Gynecology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the Egyptian Society of Parasitology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ournal of Zanjan University of Medical Sciences and Health Service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JPMI – Journal of Postgraduate Medical Institute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JRMS – Journal of Research in Medical Science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Kasr El Aini Journal of Surgery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KOOMESH – Journal of the Samman University of Medical Science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LJM – Libyan Journal of Medicine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ansoura Journal of Pharmaceutical Science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ansoura Medical Journal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edical Journal of Ahmed Maher Teaching Hospital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edical Journal of Cairo University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edical Journal of Reproduction &amp; Infertility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edical Journal of Tabriz University of Medical Sciences and Health Service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edical Journal of Teaching Hospitals and Institutes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edical Journal of the Islamic Republic of Iran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edical Sciences Journal of Islamic Azad University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Middle East Journal of Anesthesiology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New Egyptian Journal of Medicine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New Iraqi Journal of Medicine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Pakistan Journal of Medical Sciences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Pakistan Journal of Pharmaceutical Science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Pakistan Journal of Physiology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Pan Arab Journal of Orthopaedic and Trauma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Pejouhandeh: Bimonthly Research Journal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Quarterly Journal of Fundamentals of Mental Health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RMJ – Rawal Medical Journal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audi Journal of Gastroenterology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cientific Journal of Al–Azhar Medical Faculty [Girls] [The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cientific Journal of Forensic Medicine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cientific Journal of Kurdistan University of Medical Science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cientific Medical Journal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 xml:space="preserve">Shaheed Beheshti University Dental Journal 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haheed Beheshti University Journal of Faculty of Nursing &amp; Midwifery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ocial Welfare Quarterly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trides in Development of Medical Education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Suez Canal University Medical Journal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Tanaffos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Tanta Medical Sciences Journal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Tehran University Medical Journal [TUMJ]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BFBFBF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Urology Journal</w:t>
            </w:r>
          </w:p>
        </w:tc>
      </w:tr>
      <w:tr>
        <w:trPr/>
        <w:tc>
          <w:tcPr>
            <w:tcW w:w="9289" w:type="dxa"/>
            <w:gridSpan w:val="3"/>
            <w:tcBorders>
              <w:top w:val="single" w:sz="4" w:space="0" w:color="BFBFBF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426" w:hanging="426"/>
              <w:contextualSpacing/>
              <w:rPr/>
            </w:pPr>
            <w:r>
              <w:rPr/>
              <w:t>Veterinary Medical Journal</w:t>
            </w:r>
          </w:p>
        </w:tc>
      </w:tr>
    </w:tbl>
    <w:p>
      <w:pPr>
        <w:pStyle w:val="Normal"/>
        <w:spacing w:before="0" w:after="200"/>
        <w:rPr>
          <w:rFonts w:cs="Calibri"/>
          <w:lang w:val="en-GB"/>
        </w:rPr>
      </w:pPr>
      <w:r>
        <w:rPr>
          <w:rFonts w:cs="Calibri"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11:21:00Z</dcterms:created>
  <dc:creator>Ana Marusic</dc:creator>
  <dc:description/>
  <dc:language>en-US</dc:language>
  <cp:lastModifiedBy>Farrokh Habibzadeh</cp:lastModifiedBy>
  <cp:lastPrinted>2010-11-01T17:18:00Z</cp:lastPrinted>
  <dcterms:modified xsi:type="dcterms:W3CDTF">2012-02-08T11:21:00Z</dcterms:modified>
  <cp:revision>2</cp:revision>
  <dc:subject/>
  <dc:title/>
</cp:coreProperties>
</file>